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8296" w:type="dxa"/>
        <w:tblLook w:val="04A0" w:firstRow="1" w:lastRow="0" w:firstColumn="1" w:lastColumn="0" w:noHBand="0" w:noVBand="1"/>
      </w:tblPr>
      <w:tblGrid>
        <w:gridCol w:w="1696"/>
        <w:gridCol w:w="4227"/>
        <w:gridCol w:w="2373"/>
      </w:tblGrid>
      <w:tr w:rsidR="001772C8" w:rsidRPr="00EA76CC" w14:paraId="7F5CA62A" w14:textId="1DBF4841" w:rsidTr="00056652">
        <w:tc>
          <w:tcPr>
            <w:tcW w:w="8296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43B988" w14:textId="56D3D319" w:rsidR="001772C8" w:rsidRPr="00EA76CC" w:rsidRDefault="001772C8" w:rsidP="00E82B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6CC">
              <w:rPr>
                <w:rFonts w:ascii="Times New Roman" w:hAnsi="Times New Roman" w:cs="Times New Roman"/>
                <w:sz w:val="22"/>
                <w:szCs w:val="22"/>
              </w:rPr>
              <w:t xml:space="preserve">Table </w:t>
            </w:r>
            <w:r w:rsidR="00EA76CC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bookmarkStart w:id="0" w:name="_GoBack"/>
            <w:bookmarkEnd w:id="0"/>
            <w:r w:rsidRPr="00EA76CC"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  <w:r w:rsidRPr="00EA76CC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| Real-time </w:t>
            </w:r>
            <w:r w:rsidRPr="00EA76CC">
              <w:rPr>
                <w:rFonts w:ascii="Times New Roman" w:hAnsi="Times New Roman" w:cs="Times New Roman"/>
                <w:sz w:val="22"/>
                <w:szCs w:val="22"/>
              </w:rPr>
              <w:t>Quantitative PCR assays primers</w:t>
            </w:r>
          </w:p>
        </w:tc>
      </w:tr>
      <w:tr w:rsidR="00135ACD" w:rsidRPr="00EA76CC" w14:paraId="3FD7F569" w14:textId="17318108" w:rsidTr="00056652">
        <w:tc>
          <w:tcPr>
            <w:tcW w:w="16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05F926B" w14:textId="7AB1F0C8" w:rsidR="00135ACD" w:rsidRPr="00EA76CC" w:rsidRDefault="00201309" w:rsidP="00E82B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6CC">
              <w:rPr>
                <w:rFonts w:ascii="Times New Roman" w:hAnsi="Times New Roman" w:cs="Times New Roman"/>
                <w:sz w:val="22"/>
                <w:szCs w:val="22"/>
              </w:rPr>
              <w:t>PrimerID</w:t>
            </w:r>
          </w:p>
        </w:tc>
        <w:tc>
          <w:tcPr>
            <w:tcW w:w="42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31C4D8E" w14:textId="21E57373" w:rsidR="00135ACD" w:rsidRPr="00EA76CC" w:rsidRDefault="001772C8" w:rsidP="00E82B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6CC">
              <w:rPr>
                <w:rFonts w:ascii="Times New Roman" w:hAnsi="Times New Roman" w:cs="Times New Roman"/>
                <w:sz w:val="22"/>
                <w:szCs w:val="22"/>
              </w:rPr>
              <w:t>Sequence</w:t>
            </w:r>
          </w:p>
        </w:tc>
        <w:tc>
          <w:tcPr>
            <w:tcW w:w="23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12FD596" w14:textId="3087EB86" w:rsidR="00135ACD" w:rsidRPr="00EA76CC" w:rsidRDefault="001772C8" w:rsidP="00E82B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6CC">
              <w:rPr>
                <w:rFonts w:ascii="Times New Roman" w:hAnsi="Times New Roman" w:cs="Times New Roman"/>
                <w:sz w:val="22"/>
                <w:szCs w:val="22"/>
              </w:rPr>
              <w:t>Strand</w:t>
            </w:r>
          </w:p>
        </w:tc>
      </w:tr>
      <w:tr w:rsidR="00135ACD" w:rsidRPr="00EA76CC" w14:paraId="11FF4076" w14:textId="0321D8DA" w:rsidTr="001772C8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EE9928" w14:textId="1C72E545" w:rsidR="00135ACD" w:rsidRPr="00EA76CC" w:rsidRDefault="00135ACD" w:rsidP="00E82B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6CC">
              <w:rPr>
                <w:rFonts w:ascii="Times New Roman" w:hAnsi="Times New Roman" w:cs="Times New Roman"/>
                <w:sz w:val="22"/>
                <w:szCs w:val="22"/>
              </w:rPr>
              <w:t>SSP2-F</w:t>
            </w:r>
          </w:p>
        </w:tc>
        <w:tc>
          <w:tcPr>
            <w:tcW w:w="4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55C36" w14:textId="3C839755" w:rsidR="00135ACD" w:rsidRPr="00EA76CC" w:rsidRDefault="00135ACD" w:rsidP="00E82B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6CC">
              <w:rPr>
                <w:rFonts w:ascii="Times New Roman" w:hAnsi="Times New Roman" w:cs="Times New Roman"/>
                <w:sz w:val="22"/>
                <w:szCs w:val="22"/>
              </w:rPr>
              <w:t>TAACTTGTATGCTGATTCTGC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8D240" w14:textId="5E0782EA" w:rsidR="00135ACD" w:rsidRPr="00EA76CC" w:rsidRDefault="001772C8" w:rsidP="00E82B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6CC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</w:tr>
      <w:tr w:rsidR="00135ACD" w:rsidRPr="00EA76CC" w14:paraId="231CBCF9" w14:textId="4FF6BDCA" w:rsidTr="001772C8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858B53B" w14:textId="380D822E" w:rsidR="00135ACD" w:rsidRPr="00EA76CC" w:rsidRDefault="00135ACD" w:rsidP="00E82B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6CC">
              <w:rPr>
                <w:rFonts w:ascii="Times New Roman" w:hAnsi="Times New Roman" w:cs="Times New Roman"/>
                <w:sz w:val="22"/>
                <w:szCs w:val="22"/>
              </w:rPr>
              <w:t>SSP2-R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</w:tcPr>
          <w:p w14:paraId="57564187" w14:textId="543D7354" w:rsidR="00135ACD" w:rsidRPr="00EA76CC" w:rsidRDefault="00135ACD" w:rsidP="00E82B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6CC">
              <w:rPr>
                <w:rFonts w:ascii="Times New Roman" w:hAnsi="Times New Roman" w:cs="Times New Roman"/>
                <w:sz w:val="22"/>
                <w:szCs w:val="22"/>
              </w:rPr>
              <w:t>GATTTCTCTTTTTCTTGACC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47DBC560" w14:textId="5F4A93CF" w:rsidR="00135ACD" w:rsidRPr="00EA76CC" w:rsidRDefault="001772C8" w:rsidP="00E82B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6CC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</w:tr>
      <w:tr w:rsidR="001772C8" w:rsidRPr="00EA76CC" w14:paraId="14911E2E" w14:textId="552FC94B" w:rsidTr="001772C8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A69A3" w14:textId="5946092D" w:rsidR="001772C8" w:rsidRPr="00EA76CC" w:rsidRDefault="001772C8" w:rsidP="001772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6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BA-F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94963" w14:textId="6EDAD77D" w:rsidR="001772C8" w:rsidRPr="00EA76CC" w:rsidRDefault="001772C8" w:rsidP="001772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6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GTACCACCAGCCTTACCAG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254A1EC9" w14:textId="20601247" w:rsidR="001772C8" w:rsidRPr="00EA76CC" w:rsidRDefault="001772C8" w:rsidP="001772C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76CC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</w:tr>
      <w:tr w:rsidR="001772C8" w:rsidRPr="00EA76CC" w14:paraId="0D76C197" w14:textId="278BC503" w:rsidTr="001772C8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F7B91" w14:textId="5C89D5F0" w:rsidR="001772C8" w:rsidRPr="00EA76CC" w:rsidRDefault="001772C8" w:rsidP="001772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6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BA-R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2320B" w14:textId="2EE13806" w:rsidR="001772C8" w:rsidRPr="00EA76CC" w:rsidRDefault="001772C8" w:rsidP="001772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6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TCCTTGCCATGTGTTCAAT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3811BC36" w14:textId="30CF1EC2" w:rsidR="001772C8" w:rsidRPr="00EA76CC" w:rsidRDefault="001772C8" w:rsidP="001772C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76CC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</w:tr>
      <w:tr w:rsidR="001772C8" w:rsidRPr="00EA76CC" w14:paraId="018DD900" w14:textId="1B6E3F55" w:rsidTr="001772C8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D7F6C" w14:textId="6D4A189C" w:rsidR="001772C8" w:rsidRPr="00EA76CC" w:rsidRDefault="001772C8" w:rsidP="001772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6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eryl-tRNA-F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81155" w14:textId="4E9F192C" w:rsidR="001772C8" w:rsidRPr="00EA76CC" w:rsidRDefault="001772C8" w:rsidP="001772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6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AGTAGCAGGTCATCGTGGTT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6F805FF1" w14:textId="79326CE9" w:rsidR="001772C8" w:rsidRPr="00EA76CC" w:rsidRDefault="001772C8" w:rsidP="001772C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76CC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</w:tr>
      <w:tr w:rsidR="001772C8" w:rsidRPr="00EA76CC" w14:paraId="53E9C01A" w14:textId="2AED8601" w:rsidTr="001772C8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A96CA" w14:textId="48959A9B" w:rsidR="001772C8" w:rsidRPr="00EA76CC" w:rsidRDefault="001772C8" w:rsidP="001772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6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eryl-tRNA-R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CC90C" w14:textId="2E58FC2F" w:rsidR="001772C8" w:rsidRPr="00EA76CC" w:rsidRDefault="001772C8" w:rsidP="001772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6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TCGGCACATTCTTCCATAA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753AAC1A" w14:textId="0DE66D1E" w:rsidR="001772C8" w:rsidRPr="00EA76CC" w:rsidRDefault="001772C8" w:rsidP="001772C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76CC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</w:tr>
      <w:tr w:rsidR="001772C8" w:rsidRPr="00EA76CC" w14:paraId="71DA9B51" w14:textId="66E9562E" w:rsidTr="00056652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B911E" w14:textId="543A721D" w:rsidR="001772C8" w:rsidRPr="00EA76CC" w:rsidRDefault="001772C8" w:rsidP="001772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6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RT-F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5D21D" w14:textId="6138AB5C" w:rsidR="001772C8" w:rsidRPr="00EA76CC" w:rsidRDefault="001772C8" w:rsidP="001772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6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TTCTTGTCTTGGTAAATGTGCTCA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209C22EA" w14:textId="7CB77F6F" w:rsidR="001772C8" w:rsidRPr="00EA76CC" w:rsidRDefault="001772C8" w:rsidP="001772C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76CC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</w:tr>
      <w:tr w:rsidR="001772C8" w:rsidRPr="00EA76CC" w14:paraId="043204C9" w14:textId="20F43CAF" w:rsidTr="00D9307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56B22" w14:textId="5612C6AE" w:rsidR="001772C8" w:rsidRPr="00EA76CC" w:rsidRDefault="001772C8" w:rsidP="001772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6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RT-R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DDA71" w14:textId="295CEE62" w:rsidR="001772C8" w:rsidRPr="00EA76CC" w:rsidRDefault="001772C8" w:rsidP="001772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6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ATTTTGTTTAAAGTTCTTTTAGCAA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54C8B899" w14:textId="7EEC5333" w:rsidR="001772C8" w:rsidRPr="00EA76CC" w:rsidRDefault="001772C8" w:rsidP="001772C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76CC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</w:tr>
      <w:tr w:rsidR="00D9307D" w:rsidRPr="00EA76CC" w14:paraId="77752A7F" w14:textId="77777777" w:rsidTr="00D9307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326E7" w14:textId="06B0CC3D" w:rsidR="00D9307D" w:rsidRPr="00EA76CC" w:rsidRDefault="00D9307D" w:rsidP="001772C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76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K13-F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83679" w14:textId="63F4AE0F" w:rsidR="00D9307D" w:rsidRPr="00EA76CC" w:rsidRDefault="00D9307D" w:rsidP="001772C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76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GAAAGAGTACGATTGTACA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681E8F87" w14:textId="3B235BAC" w:rsidR="00D9307D" w:rsidRPr="00EA76CC" w:rsidRDefault="00D9307D" w:rsidP="001772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6CC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</w:tr>
      <w:tr w:rsidR="00D9307D" w:rsidRPr="00EA76CC" w14:paraId="5D42A36B" w14:textId="77777777" w:rsidTr="00056652"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9058AE" w14:textId="086168BD" w:rsidR="00D9307D" w:rsidRPr="00EA76CC" w:rsidRDefault="00D9307D" w:rsidP="001772C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76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K13-R</w:t>
            </w:r>
          </w:p>
        </w:tc>
        <w:tc>
          <w:tcPr>
            <w:tcW w:w="42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CA6F802" w14:textId="56D17117" w:rsidR="00D9307D" w:rsidRPr="00EA76CC" w:rsidRDefault="00D9307D" w:rsidP="001772C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76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TTCATCAAATCGTTTCCTATG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8534AD" w14:textId="4D22E2F1" w:rsidR="00D9307D" w:rsidRPr="00EA76CC" w:rsidRDefault="00D9307D" w:rsidP="001772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76CC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</w:tr>
    </w:tbl>
    <w:p w14:paraId="43403641" w14:textId="77777777" w:rsidR="0095649D" w:rsidRPr="00EA76CC" w:rsidRDefault="0095649D">
      <w:pPr>
        <w:rPr>
          <w:rFonts w:ascii="Times New Roman" w:hAnsi="Times New Roman" w:cs="Times New Roman"/>
          <w:sz w:val="22"/>
          <w:szCs w:val="22"/>
        </w:rPr>
      </w:pPr>
    </w:p>
    <w:sectPr w:rsidR="0095649D" w:rsidRPr="00EA76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BA5"/>
    <w:rsid w:val="00056652"/>
    <w:rsid w:val="00135ACD"/>
    <w:rsid w:val="001772C8"/>
    <w:rsid w:val="001C2C55"/>
    <w:rsid w:val="00201309"/>
    <w:rsid w:val="002A3EB4"/>
    <w:rsid w:val="00311291"/>
    <w:rsid w:val="00361347"/>
    <w:rsid w:val="00427F84"/>
    <w:rsid w:val="004B6D41"/>
    <w:rsid w:val="005436CE"/>
    <w:rsid w:val="006527A3"/>
    <w:rsid w:val="006757AA"/>
    <w:rsid w:val="0068460E"/>
    <w:rsid w:val="006870A4"/>
    <w:rsid w:val="007A627A"/>
    <w:rsid w:val="007D4233"/>
    <w:rsid w:val="008B2B2B"/>
    <w:rsid w:val="00905016"/>
    <w:rsid w:val="0093391A"/>
    <w:rsid w:val="00951E48"/>
    <w:rsid w:val="0095649D"/>
    <w:rsid w:val="00971477"/>
    <w:rsid w:val="00974577"/>
    <w:rsid w:val="009877B4"/>
    <w:rsid w:val="009C02C6"/>
    <w:rsid w:val="009D0A69"/>
    <w:rsid w:val="009D155A"/>
    <w:rsid w:val="00AE2212"/>
    <w:rsid w:val="00B142AF"/>
    <w:rsid w:val="00B451CA"/>
    <w:rsid w:val="00BC717C"/>
    <w:rsid w:val="00BE2DF7"/>
    <w:rsid w:val="00BE7EE5"/>
    <w:rsid w:val="00BF0F81"/>
    <w:rsid w:val="00CF6377"/>
    <w:rsid w:val="00D3634E"/>
    <w:rsid w:val="00D44213"/>
    <w:rsid w:val="00D9307D"/>
    <w:rsid w:val="00D9555D"/>
    <w:rsid w:val="00E0454D"/>
    <w:rsid w:val="00E12AEE"/>
    <w:rsid w:val="00E82BA5"/>
    <w:rsid w:val="00EA51E5"/>
    <w:rsid w:val="00EA76CC"/>
    <w:rsid w:val="00EB5935"/>
    <w:rsid w:val="00F65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82F53"/>
  <w15:chartTrackingRefBased/>
  <w15:docId w15:val="{B6F6063C-5FCF-D349-A077-E5FB39896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82B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14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25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99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93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22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21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8019</dc:creator>
  <cp:keywords/>
  <dc:description/>
  <cp:lastModifiedBy>Administrator</cp:lastModifiedBy>
  <cp:revision>4</cp:revision>
  <dcterms:created xsi:type="dcterms:W3CDTF">2024-10-10T06:48:00Z</dcterms:created>
  <dcterms:modified xsi:type="dcterms:W3CDTF">2024-11-01T04:55:00Z</dcterms:modified>
</cp:coreProperties>
</file>